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16C52" w14:textId="114AFB0E" w:rsidR="006D36AF" w:rsidRPr="005867B5" w:rsidRDefault="005867B5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867B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5867B5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D908ED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0AF75A91" w14:textId="77777777" w:rsidR="00D11127" w:rsidRDefault="00D1112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84F4B5" w14:textId="33A2E351" w:rsidR="00D11127" w:rsidRPr="00D11127" w:rsidRDefault="00D1112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11127">
        <w:rPr>
          <w:rFonts w:ascii="Times New Roman" w:hAnsi="Times New Roman" w:cs="Times New Roman"/>
          <w:sz w:val="24"/>
          <w:szCs w:val="24"/>
          <w:lang w:val="en-US"/>
        </w:rPr>
        <w:t>Follow</w:t>
      </w:r>
      <w:r>
        <w:rPr>
          <w:rFonts w:ascii="Times New Roman" w:hAnsi="Times New Roman" w:cs="Times New Roman"/>
          <w:sz w:val="24"/>
          <w:szCs w:val="24"/>
          <w:lang w:val="en-US"/>
        </w:rPr>
        <w:t>-up (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ime-spa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) and number of measuring points per individual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164"/>
        <w:gridCol w:w="1951"/>
        <w:gridCol w:w="1131"/>
        <w:gridCol w:w="1390"/>
      </w:tblGrid>
      <w:tr w:rsidR="00D11127" w:rsidRPr="00754EE9" w14:paraId="441EEC2D" w14:textId="77777777" w:rsidTr="00CD2D9C">
        <w:trPr>
          <w:tblHeader/>
        </w:trPr>
        <w:tc>
          <w:tcPr>
            <w:tcW w:w="31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1BB53" w14:textId="1E61BF8E" w:rsidR="00D11127" w:rsidRPr="00754EE9" w:rsidRDefault="00D11127" w:rsidP="00CD2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9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C2E80" w14:textId="77777777" w:rsidR="00D11127" w:rsidRPr="00754EE9" w:rsidRDefault="00D11127" w:rsidP="00CD2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54E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dian (IQR)</w:t>
            </w:r>
          </w:p>
        </w:tc>
        <w:tc>
          <w:tcPr>
            <w:tcW w:w="11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0CC0D" w14:textId="77777777" w:rsidR="00D11127" w:rsidRPr="00754EE9" w:rsidRDefault="00D11127" w:rsidP="00CD2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54E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ange</w:t>
            </w:r>
          </w:p>
        </w:tc>
        <w:tc>
          <w:tcPr>
            <w:tcW w:w="13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0E99D" w14:textId="5C215747" w:rsidR="00D11127" w:rsidRPr="00754EE9" w:rsidRDefault="00D11127" w:rsidP="00CD2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54E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N </w:t>
            </w:r>
          </w:p>
        </w:tc>
      </w:tr>
      <w:tr w:rsidR="00D11127" w:rsidRPr="00754EE9" w14:paraId="702E1440" w14:textId="77777777" w:rsidTr="00CD2D9C">
        <w:tc>
          <w:tcPr>
            <w:tcW w:w="316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74067" w14:textId="77777777" w:rsidR="00D11127" w:rsidRPr="00754EE9" w:rsidRDefault="00D11127" w:rsidP="00CD2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54E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ollow-up (days)</w:t>
            </w:r>
          </w:p>
        </w:tc>
        <w:tc>
          <w:tcPr>
            <w:tcW w:w="19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EA941" w14:textId="71B4361D" w:rsidR="00D11127" w:rsidRPr="00754EE9" w:rsidRDefault="00291838" w:rsidP="00CD2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918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35</w:t>
            </w:r>
            <w:r w:rsidR="00D11127" w:rsidRPr="00754E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[383–1</w:t>
            </w:r>
            <w:r w:rsidR="004838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7</w:t>
            </w:r>
            <w:r w:rsidR="00D11127" w:rsidRPr="00754E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]</w:t>
            </w:r>
          </w:p>
        </w:tc>
        <w:tc>
          <w:tcPr>
            <w:tcW w:w="113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FE393" w14:textId="14EB9ECB" w:rsidR="00D11127" w:rsidRPr="00754EE9" w:rsidRDefault="00E95810" w:rsidP="00CD2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</w:t>
            </w:r>
            <w:r w:rsidR="00D11127" w:rsidRPr="00754E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–2318</w:t>
            </w:r>
          </w:p>
        </w:tc>
        <w:tc>
          <w:tcPr>
            <w:tcW w:w="13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A6AC1" w14:textId="4AF8EF87" w:rsidR="00D11127" w:rsidRPr="00754EE9" w:rsidRDefault="00D11127" w:rsidP="00CD2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54E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4</w:t>
            </w:r>
            <w:r w:rsidR="00CC1A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</w:t>
            </w:r>
          </w:p>
        </w:tc>
      </w:tr>
      <w:tr w:rsidR="00D11127" w:rsidRPr="00754EE9" w14:paraId="6D436C73" w14:textId="77777777" w:rsidTr="00CD2D9C">
        <w:tc>
          <w:tcPr>
            <w:tcW w:w="316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BC68C" w14:textId="77777777" w:rsidR="00D11127" w:rsidRPr="00754EE9" w:rsidRDefault="00D11127" w:rsidP="00CD2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54E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umber of measuring points</w:t>
            </w:r>
          </w:p>
        </w:tc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CC6E5" w14:textId="77777777" w:rsidR="00D11127" w:rsidRPr="00754EE9" w:rsidRDefault="00D11127" w:rsidP="00CD2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54E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 [2–3]</w:t>
            </w:r>
          </w:p>
        </w:tc>
        <w:tc>
          <w:tcPr>
            <w:tcW w:w="113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71776" w14:textId="77777777" w:rsidR="00D11127" w:rsidRPr="00754EE9" w:rsidRDefault="00D11127" w:rsidP="00CD2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54E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–7</w:t>
            </w:r>
          </w:p>
        </w:tc>
        <w:tc>
          <w:tcPr>
            <w:tcW w:w="13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BBC4B" w14:textId="55904098" w:rsidR="00D11127" w:rsidRPr="00754EE9" w:rsidRDefault="00D11127" w:rsidP="00CD2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54E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4</w:t>
            </w:r>
            <w:r w:rsidR="00CC1A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</w:t>
            </w:r>
          </w:p>
        </w:tc>
      </w:tr>
    </w:tbl>
    <w:p w14:paraId="79A1B9CC" w14:textId="77777777" w:rsidR="00D11127" w:rsidRDefault="00D11127"/>
    <w:sectPr w:rsidR="00D111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127"/>
    <w:rsid w:val="00134C25"/>
    <w:rsid w:val="001772C3"/>
    <w:rsid w:val="00224A9A"/>
    <w:rsid w:val="00291838"/>
    <w:rsid w:val="004838E1"/>
    <w:rsid w:val="005867B5"/>
    <w:rsid w:val="006D36AF"/>
    <w:rsid w:val="007312D0"/>
    <w:rsid w:val="00771FB7"/>
    <w:rsid w:val="007B5417"/>
    <w:rsid w:val="00AF2ADD"/>
    <w:rsid w:val="00B50E90"/>
    <w:rsid w:val="00CC1AB8"/>
    <w:rsid w:val="00D11127"/>
    <w:rsid w:val="00D908ED"/>
    <w:rsid w:val="00E22787"/>
    <w:rsid w:val="00E95810"/>
    <w:rsid w:val="00FF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B56B9"/>
  <w15:chartTrackingRefBased/>
  <w15:docId w15:val="{DED1D1CE-A0BC-4587-804C-F9C966F77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127"/>
  </w:style>
  <w:style w:type="paragraph" w:styleId="Rubrik1">
    <w:name w:val="heading 1"/>
    <w:basedOn w:val="Normal"/>
    <w:next w:val="Normal"/>
    <w:link w:val="Rubrik1Char"/>
    <w:uiPriority w:val="9"/>
    <w:qFormat/>
    <w:rsid w:val="00D111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111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111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111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111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111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111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111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111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111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111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111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1112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1112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1112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1112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1112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1112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111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111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111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111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111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1112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1112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1112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111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1112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111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30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73</Characters>
  <Application>Microsoft Office Word</Application>
  <DocSecurity>0</DocSecurity>
  <Lines>1</Lines>
  <Paragraphs>1</Paragraphs>
  <ScaleCrop>false</ScaleCrop>
  <Company>Region Halland</Company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son Peter PSH</dc:creator>
  <cp:keywords/>
  <dc:description/>
  <cp:lastModifiedBy>Jacobsson Peter PSH</cp:lastModifiedBy>
  <cp:revision>3</cp:revision>
  <dcterms:created xsi:type="dcterms:W3CDTF">2025-11-11T17:59:00Z</dcterms:created>
  <dcterms:modified xsi:type="dcterms:W3CDTF">2025-12-29T12:17:00Z</dcterms:modified>
</cp:coreProperties>
</file>